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horzAnchor="margin" w:tblpXSpec="center" w:tblpY="-720"/>
        <w:tblW w:w="159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3511"/>
        <w:gridCol w:w="1265"/>
        <w:gridCol w:w="775"/>
        <w:gridCol w:w="1276"/>
        <w:gridCol w:w="220"/>
        <w:gridCol w:w="914"/>
        <w:gridCol w:w="1134"/>
        <w:gridCol w:w="992"/>
        <w:gridCol w:w="224"/>
        <w:gridCol w:w="1052"/>
        <w:gridCol w:w="1276"/>
        <w:gridCol w:w="218"/>
        <w:gridCol w:w="916"/>
        <w:gridCol w:w="1276"/>
        <w:gridCol w:w="708"/>
      </w:tblGrid>
      <w:tr w:rsidR="00AA0CEC" w:rsidRPr="00646C39" w14:paraId="171F2678" w14:textId="77777777" w:rsidTr="004E4D28">
        <w:trPr>
          <w:trHeight w:val="1560"/>
        </w:trPr>
        <w:tc>
          <w:tcPr>
            <w:tcW w:w="576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6DBD" w14:textId="77777777" w:rsidR="00646C39" w:rsidRPr="00646C39" w:rsidRDefault="00646C39" w:rsidP="00660F99">
            <w:pPr>
              <w:widowControl/>
              <w:ind w:firstLineChars="200" w:firstLine="32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Supplementary Table 1: Relationship between baseline serum biomarker level and objective </w:t>
            </w:r>
            <w:r w:rsidRPr="00646C39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 xml:space="preserve">respons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3CD9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033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CA9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DED13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CC7E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E704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6B2A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FABF8" w14:textId="77777777" w:rsidR="00646C39" w:rsidRPr="00646C39" w:rsidRDefault="00646C39" w:rsidP="00BA0702">
            <w:pPr>
              <w:widowControl/>
              <w:ind w:leftChars="-219" w:left="-243" w:hangingChars="177" w:hanging="283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2F1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BA78B" w14:textId="77777777" w:rsidR="00646C39" w:rsidRPr="00646C39" w:rsidRDefault="00646C39" w:rsidP="00BA0702">
            <w:pPr>
              <w:widowControl/>
              <w:ind w:leftChars="-80" w:left="-192" w:rightChars="76" w:right="182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6FD0" w14:textId="77777777" w:rsidR="00646C39" w:rsidRPr="00646C39" w:rsidRDefault="00646C39" w:rsidP="00BA0702">
            <w:pPr>
              <w:widowControl/>
              <w:ind w:leftChars="-464" w:left="-832" w:hangingChars="176" w:hanging="282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96331" w14:textId="77777777" w:rsidR="00646C39" w:rsidRPr="00646C39" w:rsidRDefault="00646C39" w:rsidP="00BA0702">
            <w:pPr>
              <w:widowControl/>
              <w:ind w:leftChars="-127" w:left="-239" w:rightChars="225" w:right="540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AA0CEC" w:rsidRPr="00646C39" w14:paraId="41071F33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910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8AD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10EC" w14:textId="77777777" w:rsidR="00646C39" w:rsidRPr="00646C39" w:rsidRDefault="00646C39" w:rsidP="00BA0702">
            <w:pPr>
              <w:widowControl/>
              <w:ind w:rightChars="298" w:right="71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12E4" w14:textId="77777777" w:rsidR="00646C39" w:rsidRPr="00646C39" w:rsidRDefault="00646C39" w:rsidP="00BA0702">
            <w:pPr>
              <w:widowControl/>
              <w:ind w:left="2" w:hangingChars="1" w:hanging="2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70B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B8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5BD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4BD6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11B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2B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A92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753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B6D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080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0D83" w14:textId="77777777" w:rsidR="00646C39" w:rsidRPr="00646C39" w:rsidRDefault="00646C39" w:rsidP="00BA0702">
            <w:pPr>
              <w:widowControl/>
              <w:ind w:leftChars="-278" w:left="-385" w:hangingChars="176" w:hanging="282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43B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AA0CEC" w:rsidRPr="00646C39" w14:paraId="2BADA1CD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36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5CDF" w14:textId="4088CE4A" w:rsidR="00646C39" w:rsidRPr="00646C39" w:rsidRDefault="00660F9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Protein</w:t>
            </w:r>
            <w:r w:rsidR="00646C39"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D605" w14:textId="77777777" w:rsidR="00646C39" w:rsidRPr="00646C39" w:rsidRDefault="00646C39" w:rsidP="00BA0702">
            <w:pPr>
              <w:widowControl/>
              <w:ind w:leftChars="-1057" w:left="-2537" w:firstLineChars="1586" w:firstLine="253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bbreviations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E2CCB" w14:textId="77777777" w:rsidR="00646C39" w:rsidRPr="00646C39" w:rsidRDefault="00646C39" w:rsidP="00BA0702">
            <w:pPr>
              <w:widowControl/>
              <w:tabs>
                <w:tab w:val="left" w:pos="1460"/>
              </w:tabs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 (n = 1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63A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1CE52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D+PD (n = 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FDF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1FA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B66F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+SD (n = 3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0F8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4AD8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D (n = 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73B4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 value</w:t>
            </w:r>
          </w:p>
        </w:tc>
      </w:tr>
      <w:tr w:rsidR="00AA0CEC" w:rsidRPr="00646C39" w14:paraId="0E26DFAC" w14:textId="77777777" w:rsidTr="00BA0702">
        <w:trPr>
          <w:trHeight w:val="61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EE0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FB2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FB3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EE2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median (</w:t>
            </w: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g</w:t>
            </w:r>
            <w:proofErr w:type="spellEnd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772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range (</w:t>
            </w: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g</w:t>
            </w:r>
            <w:proofErr w:type="spellEnd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/ml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E31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7EA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median (</w:t>
            </w: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g</w:t>
            </w:r>
            <w:proofErr w:type="spellEnd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B353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range (</w:t>
            </w: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g</w:t>
            </w:r>
            <w:proofErr w:type="spellEnd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6EA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CED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B200" w14:textId="77777777" w:rsidR="00646C39" w:rsidRPr="00646C39" w:rsidRDefault="00646C39" w:rsidP="00BA0702">
            <w:pPr>
              <w:widowControl/>
              <w:ind w:rightChars="104" w:right="25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median (</w:t>
            </w: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g</w:t>
            </w:r>
            <w:proofErr w:type="spellEnd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5DB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range (</w:t>
            </w: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g</w:t>
            </w:r>
            <w:proofErr w:type="spellEnd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/ml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829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4155" w14:textId="77777777" w:rsidR="00646C39" w:rsidRPr="00646C39" w:rsidRDefault="00646C39" w:rsidP="00BA0702">
            <w:pPr>
              <w:widowControl/>
              <w:tabs>
                <w:tab w:val="left" w:pos="208"/>
              </w:tabs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median (</w:t>
            </w: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g</w:t>
            </w:r>
            <w:proofErr w:type="spellEnd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4F9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range (</w:t>
            </w: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g</w:t>
            </w:r>
            <w:proofErr w:type="spellEnd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/m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3B68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AA0CEC" w:rsidRPr="00646C39" w14:paraId="05D0CDD4" w14:textId="77777777" w:rsidTr="00BA0702">
        <w:trPr>
          <w:trHeight w:val="380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89A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F852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52F8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DCEA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E7AE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D77F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EF65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E7F98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19EF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C652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0CFC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FB38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6F84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01C3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6D15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96693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AA0CEC" w:rsidRPr="00646C39" w14:paraId="4F952FFC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E8E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AF5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D6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5BB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692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006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ABC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3096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B9E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348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F5D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ED1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DAC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CFB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EF1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9F12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AA0CEC" w:rsidRPr="00646C39" w14:paraId="7842D5BF" w14:textId="77777777" w:rsidTr="00BA0702">
        <w:trPr>
          <w:trHeight w:val="420"/>
        </w:trPr>
        <w:tc>
          <w:tcPr>
            <w:tcW w:w="3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A41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Bio-Plex </w:t>
            </w: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</w:t>
            </w: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  <w:vertAlign w:val="superscript"/>
              </w:rPr>
              <w:t>TM</w:t>
            </w:r>
            <w:proofErr w:type="spellEnd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Human Cancer Biomarker Panel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2CD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B8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A44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C0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180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9895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B2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03D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3F2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774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CC8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D45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1F7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F15A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AA0CEC" w:rsidRPr="00646C39" w14:paraId="3E3F33FA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E83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3CB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epidermal growth factor recep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CFB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EGFR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386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1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C07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2586-205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22F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5A9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47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CB18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2915-18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28F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77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7B7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77B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49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E41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2864-184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8E1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AC0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5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275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2847-211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012E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66 </w:t>
            </w:r>
          </w:p>
        </w:tc>
      </w:tr>
      <w:tr w:rsidR="00AA0CEC" w:rsidRPr="00646C39" w14:paraId="6AC0FE18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D7B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1FF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ibroblast growth factor bas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0F7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GF-basi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CA1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360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59-1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FB5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27E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B259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67-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A33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66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9A7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320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00E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59-2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4C0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247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438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86-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752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82 </w:t>
            </w:r>
          </w:p>
        </w:tc>
      </w:tr>
      <w:tr w:rsidR="00AA0CEC" w:rsidRPr="00646C39" w14:paraId="2AC7D2D3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E1D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F05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ollistatin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F1E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ollistatin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2E1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10C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71-9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D6F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930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768D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73-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B95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79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233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2B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732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80-9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17A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1B6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B97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34-7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3164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93 </w:t>
            </w:r>
          </w:p>
        </w:tc>
      </w:tr>
      <w:tr w:rsidR="00AA0CEC" w:rsidRPr="00646C39" w14:paraId="1054D4C9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81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5AF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ranulocyte-colony stimulating fa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AE4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-CS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30B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A7A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6-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8C9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302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3ED0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7-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6CD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F4D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485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99E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9-9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503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59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F63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6-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16FE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81 </w:t>
            </w:r>
          </w:p>
        </w:tc>
      </w:tr>
      <w:tr w:rsidR="00AA0CEC" w:rsidRPr="00646C39" w14:paraId="74992084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D39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7CD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yrosine kinase soluble HER-2/neu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97D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rbB-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6C5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2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75B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761-35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6F0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850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2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B34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489-3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7E8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FA6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0B5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664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590-337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F76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1D8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3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97D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877-39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096C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36 </w:t>
            </w:r>
          </w:p>
        </w:tc>
      </w:tr>
      <w:tr w:rsidR="00AA0CEC" w:rsidRPr="00646C39" w14:paraId="60B151D6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4F3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636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epatocyte growth fa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DE6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G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04A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2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E9E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40-33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68E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468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2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A19B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13-2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74C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60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C17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D2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047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35-28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3FD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2FA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A7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06-16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AD89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88 </w:t>
            </w:r>
          </w:p>
        </w:tc>
      </w:tr>
      <w:tr w:rsidR="00AA0CEC" w:rsidRPr="00646C39" w14:paraId="053B94F8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5C5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D75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IL-6R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C96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IL-6Rα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08A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3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A3C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207-121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744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468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6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32C8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798-11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140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25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D3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714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1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C1B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8003-1182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B54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0B3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01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912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967-130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2EAD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66 </w:t>
            </w:r>
          </w:p>
        </w:tc>
      </w:tr>
      <w:tr w:rsidR="00AA0CEC" w:rsidRPr="00646C39" w14:paraId="2959FD59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93B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67A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ept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ACB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epti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7DF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51A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159-50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677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930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7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57A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16-3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EA8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84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753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AB1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0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E27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37-436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60F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231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4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266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35-68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43F5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62 </w:t>
            </w:r>
          </w:p>
        </w:tc>
      </w:tr>
      <w:tr w:rsidR="00AA0CEC" w:rsidRPr="00646C39" w14:paraId="39C6C6F9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160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C41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Osteopontin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6D0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OP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F0F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34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459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5785-763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64E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005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49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6244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1055-92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BD0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2FE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9F4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64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7C9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2516-8347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AAE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B3F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19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E63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0820-1319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C3F2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29 </w:t>
            </w:r>
          </w:p>
        </w:tc>
      </w:tr>
      <w:tr w:rsidR="00AA0CEC" w:rsidRPr="00646C39" w14:paraId="1ACEE3D8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10C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7A3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telet-derived growth factor-AB/B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5F7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DGF-AB/B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0D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7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97D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978-45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20B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183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6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1354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915-3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686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56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725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815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5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C05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882-364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C73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669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9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9D7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494-65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DC4B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03 </w:t>
            </w:r>
          </w:p>
        </w:tc>
      </w:tr>
      <w:tr w:rsidR="00AA0CEC" w:rsidRPr="00646C39" w14:paraId="6D51D17F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8A9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ABD" w14:textId="1C16B985" w:rsidR="00646C39" w:rsidRPr="00646C39" w:rsidRDefault="00E10FA4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Platelet</w:t>
            </w:r>
            <w:r w:rsidR="00646C39"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endothelial cell adhesion molecule -1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67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ECAM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DCC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2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FC6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630-42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351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6B3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9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3D53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546-4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8E4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23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9CF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CC6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9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E4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539-40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C9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EB7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8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E2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845-44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9E67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08 </w:t>
            </w:r>
          </w:p>
        </w:tc>
      </w:tr>
      <w:tr w:rsidR="00AA0CEC" w:rsidRPr="00646C39" w14:paraId="632F069E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ED8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E9C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lact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448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B2F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1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D77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931-104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F3D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B7F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0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E99A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147-11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8A3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79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496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0A2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3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6A6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240-110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1BE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697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4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F00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588-96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DE11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49 </w:t>
            </w:r>
          </w:p>
        </w:tc>
      </w:tr>
      <w:tr w:rsidR="00AA0CEC" w:rsidRPr="00646C39" w14:paraId="619A2DCF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D07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27E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tem cell fa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91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C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276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337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96-2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698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C34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117F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06-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106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36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FC0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BD1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CA5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97-26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1AC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61A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E19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09-2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6375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87 </w:t>
            </w:r>
          </w:p>
        </w:tc>
      </w:tr>
      <w:tr w:rsidR="00AA0CEC" w:rsidRPr="00646C39" w14:paraId="1BD4F2A0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41C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587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yrosine kinase soluble TIE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B48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TIE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DE2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1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72D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301-96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282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152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9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161E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935-7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74A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53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4EB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3AA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0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963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960-93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D63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55A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6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8E5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662-75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223B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11 </w:t>
            </w:r>
          </w:p>
        </w:tc>
      </w:tr>
      <w:tr w:rsidR="00AA0CEC" w:rsidRPr="00646C39" w14:paraId="60E3F703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98A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15D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Soluble vascular endothelial growth factor </w:t>
            </w: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lastRenderedPageBreak/>
              <w:t>receptor-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898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lastRenderedPageBreak/>
              <w:t>sVEGFR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E0E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FED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11-2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58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B4C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E740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58-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66B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DA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926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7CD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35-3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50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F6D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002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59-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98A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61 </w:t>
            </w:r>
          </w:p>
        </w:tc>
      </w:tr>
      <w:tr w:rsidR="00AA0CEC" w:rsidRPr="00646C39" w14:paraId="7238E215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0CC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DEB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vascular endothelial growth factor receptor-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5FA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VEGFR-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B06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6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38F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787-42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284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70D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5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2A5E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773-4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183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36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B51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4B2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4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17C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698-407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825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206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0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4D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690-52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FC9D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40 </w:t>
            </w:r>
          </w:p>
        </w:tc>
      </w:tr>
      <w:tr w:rsidR="00AA0CEC" w:rsidRPr="00646C39" w14:paraId="39769FB8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31A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58A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7E8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803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BE5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A28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466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B4D0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7B0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E7D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4DC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363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E0B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FAC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F7B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D809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AA0CEC" w:rsidRPr="00646C39" w14:paraId="48AF8A62" w14:textId="77777777" w:rsidTr="00BA0702">
        <w:trPr>
          <w:trHeight w:val="420"/>
        </w:trPr>
        <w:tc>
          <w:tcPr>
            <w:tcW w:w="3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368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Bio-Plex </w:t>
            </w: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</w:t>
            </w: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  <w:vertAlign w:val="superscript"/>
              </w:rPr>
              <w:t>TM</w:t>
            </w:r>
            <w:proofErr w:type="spellEnd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Human Cancer Biomarker Panel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B27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D45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647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342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66A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E22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38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B97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31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1FF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ECF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F1E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4F3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97AD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AA0CEC" w:rsidRPr="00646C39" w14:paraId="5D8038B9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B6D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CC1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ngiopoietin-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74F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ng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BA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9D0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95-12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626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ADC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8FD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74-1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5FC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8B1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B81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35E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25-12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EB6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E4C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552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28-1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9A5A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11 </w:t>
            </w:r>
          </w:p>
        </w:tc>
      </w:tr>
      <w:tr w:rsidR="00AA0CEC" w:rsidRPr="00646C39" w14:paraId="21BF409E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FCB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5E8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CD40 liga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937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CD40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22B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929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76-4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0D0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E0D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9352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43-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6F3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04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037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E4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0E8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99-46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5A3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A01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5D1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57-5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0C0F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87 </w:t>
            </w:r>
          </w:p>
        </w:tc>
      </w:tr>
      <w:tr w:rsidR="00AA0CEC" w:rsidRPr="00646C39" w14:paraId="4DE52FDD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A47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93D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pidermal growth factor recep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8FC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G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662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558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9-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365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C18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2F49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7-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076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88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7B8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52C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02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4-9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00D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11B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7CE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8-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ABD1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</w:tr>
      <w:tr w:rsidR="00AA0CEC" w:rsidRPr="00646C39" w14:paraId="6B7AC854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214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760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ndogl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58C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N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EEF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1CD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03-12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BE5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FAD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6E16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81-1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F80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89E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077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C60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96-11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FEB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761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F7A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32-17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6F39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21 </w:t>
            </w:r>
          </w:p>
        </w:tc>
      </w:tr>
      <w:tr w:rsidR="00AA0CEC" w:rsidRPr="00646C39" w14:paraId="095C7334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2A9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AD7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Soluble </w:t>
            </w: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as</w:t>
            </w:r>
            <w:proofErr w:type="spellEnd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liga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1E8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FASL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29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9CC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60-3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A0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E4E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53C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40-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DE3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B00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54A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C55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59-3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339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ECA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8F9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23-3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454D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66 </w:t>
            </w:r>
          </w:p>
        </w:tc>
      </w:tr>
      <w:tr w:rsidR="00AA0CEC" w:rsidRPr="00646C39" w14:paraId="5F83E824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53F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7F9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eparin binding-epidermal growth factor-like growth fa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125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B-EG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DF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CF6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4-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2BC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8C8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9820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9-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BF1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41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C44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C49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A4C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1-9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456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871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5A5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2-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7F50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35 </w:t>
            </w:r>
          </w:p>
        </w:tc>
      </w:tr>
      <w:tr w:rsidR="00AA0CEC" w:rsidRPr="00646C39" w14:paraId="564AE743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A33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62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sulin-like growth factor-binding protein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550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GFBP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E2D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3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030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290-172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3B3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DF9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23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189E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325-19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35C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41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A92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1E8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4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A63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758-177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7A0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5E4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8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31B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904-131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1419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97 </w:t>
            </w:r>
          </w:p>
        </w:tc>
      </w:tr>
      <w:tr w:rsidR="00AA0CEC" w:rsidRPr="00646C39" w14:paraId="034E8F47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C99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531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terleukin-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283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B84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DCA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9-1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08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A1E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6F0A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3-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B51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00C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DE4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294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8-1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8BE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8B4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81D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1-1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587D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82 </w:t>
            </w:r>
          </w:p>
        </w:tc>
      </w:tr>
      <w:tr w:rsidR="00AA0CEC" w:rsidRPr="00646C39" w14:paraId="5487F2A8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3E6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DF2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terleukin-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8A6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6F1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2E0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343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963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BE1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BF4A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4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5D8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56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40F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0DC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70C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346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D2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6FE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437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2-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EFB7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50 </w:t>
            </w:r>
          </w:p>
        </w:tc>
      </w:tr>
      <w:tr w:rsidR="00AA0CEC" w:rsidRPr="00646C39" w14:paraId="762C714A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F33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88A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nterleukin-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21A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BE1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2C1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-1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21C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A2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F44C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9-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DC6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38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331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C07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7D4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1-1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44D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9DB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322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24-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E6FE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86 </w:t>
            </w:r>
          </w:p>
        </w:tc>
      </w:tr>
      <w:tr w:rsidR="00AA0CEC" w:rsidRPr="00646C39" w14:paraId="7BA884BA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2DF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A0A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sminogen activator inhibitor-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999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AI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E4D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65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BB5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6695-2265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B02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661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56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85F3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6289-153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B65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12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D84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4F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136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5F0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80410-1696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EA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D15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94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7C9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9193-1166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E7CD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48 </w:t>
            </w:r>
          </w:p>
        </w:tc>
      </w:tr>
      <w:tr w:rsidR="00AA0CEC" w:rsidRPr="00646C39" w14:paraId="5090FF9C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CAE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F3F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ental growth fa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121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G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806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E80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5-1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BB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474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B1E1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5-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C4B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56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F20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DED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E6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9-1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BD1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99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C6A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3-1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BDDF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93 </w:t>
            </w:r>
          </w:p>
        </w:tc>
      </w:tr>
      <w:tr w:rsidR="00AA0CEC" w:rsidRPr="00646C39" w14:paraId="73AB9EBA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D73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472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ransforming growth factor-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70E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F-α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962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30A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0-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473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ED0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525F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4-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EEE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76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555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443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1E9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5-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33F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4B8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F1E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0-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2607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39 </w:t>
            </w:r>
          </w:p>
        </w:tc>
      </w:tr>
      <w:tr w:rsidR="00AA0CEC" w:rsidRPr="00646C39" w14:paraId="317B512B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2AA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FD7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umor necrosis factor-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A6C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NF-α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48F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B3F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3-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08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439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3AA4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1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700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34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B80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CB4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71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3-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EB6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F9A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713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7-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97F5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32 </w:t>
            </w:r>
          </w:p>
        </w:tc>
      </w:tr>
      <w:tr w:rsidR="00AA0CEC" w:rsidRPr="00646C39" w14:paraId="711807EA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BD2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706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Urokinase plasminogen activa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8EA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uPA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C2A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614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0-2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D95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358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473D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36-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E3E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23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C86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9C5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752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1-3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0D9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97B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529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11-4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D46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21 </w:t>
            </w:r>
          </w:p>
        </w:tc>
      </w:tr>
      <w:tr w:rsidR="00AA0CEC" w:rsidRPr="00646C39" w14:paraId="78C96145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92C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65A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vascular endothelial growth factor 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D2E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68F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E07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18-7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242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D8F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4BAF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38-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24C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60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ECF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9CC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5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BC2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16-75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F4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A93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6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3E1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14-8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6234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62 </w:t>
            </w:r>
          </w:p>
        </w:tc>
      </w:tr>
      <w:tr w:rsidR="00AA0CEC" w:rsidRPr="00646C39" w14:paraId="5EDC7C08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81F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8C5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vascular endothelial growth factor 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DA9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015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283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99-10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F71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B04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70DA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47-1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4BF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56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047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485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94B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62-11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F92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7B1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85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41-1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A0A5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58 </w:t>
            </w:r>
          </w:p>
        </w:tc>
      </w:tr>
      <w:tr w:rsidR="00AA0CEC" w:rsidRPr="00646C39" w14:paraId="2BF65601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318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9E4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oluble vascular endothelial growth factor 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E7A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A272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D2C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75-11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A3D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160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9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BB9F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06-1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BA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00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34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D34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8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67D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83-163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988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F21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3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88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94-17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70FD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69 </w:t>
            </w:r>
          </w:p>
        </w:tc>
      </w:tr>
      <w:tr w:rsidR="00AA0CEC" w:rsidRPr="00646C39" w14:paraId="7143500A" w14:textId="77777777" w:rsidTr="00BA0702">
        <w:trPr>
          <w:trHeight w:val="380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E31C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F807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1DD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10F5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5BE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258A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C1AF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33283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A08E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670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6C359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1099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F08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FE71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085C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87D15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AA0CEC" w:rsidRPr="00646C39" w14:paraId="2B795B58" w14:textId="77777777" w:rsidTr="00BA0702">
        <w:trPr>
          <w:trHeight w:val="360"/>
        </w:trPr>
        <w:tc>
          <w:tcPr>
            <w:tcW w:w="3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7F6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PR: partial response; SD: Stable disease; PD: </w:t>
            </w:r>
            <w:r w:rsidRPr="00646C3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lastRenderedPageBreak/>
              <w:t>progressive disea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52BC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3D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9E60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989A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099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9252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214D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7078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A234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9356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1A0B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DCA1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F503" w14:textId="77777777" w:rsidR="00646C39" w:rsidRPr="00646C39" w:rsidRDefault="00646C39" w:rsidP="00BA070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5CEA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AA0CEC" w:rsidRPr="00646C39" w14:paraId="28D32320" w14:textId="77777777" w:rsidTr="00BA070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0CBE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C3B1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4202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FF00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664A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F3B5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43E4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5334" w14:textId="77777777" w:rsidR="00646C39" w:rsidRPr="00646C39" w:rsidRDefault="00646C39" w:rsidP="00BA0702">
            <w:pPr>
              <w:widowControl/>
              <w:ind w:rightChars="-41" w:right="-98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AF67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077E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708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E19B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DDE2" w14:textId="77777777" w:rsidR="00646C39" w:rsidRPr="00646C39" w:rsidRDefault="00646C39" w:rsidP="00BA070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1A7E" w14:textId="77777777" w:rsidR="00646C39" w:rsidRPr="00646C39" w:rsidRDefault="00646C39" w:rsidP="00BA0702">
            <w:pPr>
              <w:widowControl/>
              <w:ind w:leftChars="-27" w:left="1" w:hangingChars="41" w:hanging="66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6"/>
                <w:szCs w:val="16"/>
              </w:rPr>
            </w:pPr>
            <w:r w:rsidRPr="00646C3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* Mann Whitney's U test</w:t>
            </w:r>
          </w:p>
        </w:tc>
      </w:tr>
    </w:tbl>
    <w:p w14:paraId="46F743D0" w14:textId="77777777" w:rsidR="00646C39" w:rsidRPr="00646C39" w:rsidRDefault="00646C39" w:rsidP="00646C39">
      <w:pPr>
        <w:jc w:val="left"/>
        <w:rPr>
          <w:sz w:val="16"/>
          <w:szCs w:val="16"/>
        </w:rPr>
        <w:sectPr w:rsidR="00646C39" w:rsidRPr="00646C39" w:rsidSect="00BA0702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16F15D74" w14:textId="77777777" w:rsidR="0059309E" w:rsidRPr="00646C39" w:rsidRDefault="0059309E" w:rsidP="00646C39">
      <w:pPr>
        <w:jc w:val="left"/>
        <w:rPr>
          <w:sz w:val="16"/>
          <w:szCs w:val="16"/>
        </w:rPr>
      </w:pPr>
    </w:p>
    <w:sectPr w:rsidR="0059309E" w:rsidRPr="00646C39" w:rsidSect="00646C39">
      <w:type w:val="continuous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6C39"/>
    <w:rsid w:val="004E4D28"/>
    <w:rsid w:val="0059309E"/>
    <w:rsid w:val="00646C39"/>
    <w:rsid w:val="00660F99"/>
    <w:rsid w:val="007143B8"/>
    <w:rsid w:val="00AA0CEC"/>
    <w:rsid w:val="00BA0702"/>
    <w:rsid w:val="00E1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40EF38"/>
  <w14:defaultImageDpi w14:val="300"/>
  <w15:docId w15:val="{E5BC90B5-2C38-486D-AA4B-51F677B34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85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5B99B68E-B9DB-E844-8044-6144F39BA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7</Words>
  <Characters>3807</Characters>
  <Application>Microsoft Office Word</Application>
  <DocSecurity>0</DocSecurity>
  <Lines>31</Lines>
  <Paragraphs>8</Paragraphs>
  <ScaleCrop>false</ScaleCrop>
  <Company>秋田赤十字病院</Company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直子</dc:creator>
  <cp:keywords/>
  <dc:description/>
  <cp:lastModifiedBy>井上 高光</cp:lastModifiedBy>
  <cp:revision>5</cp:revision>
  <dcterms:created xsi:type="dcterms:W3CDTF">2020-08-18T19:36:00Z</dcterms:created>
  <dcterms:modified xsi:type="dcterms:W3CDTF">2020-08-20T21:40:00Z</dcterms:modified>
</cp:coreProperties>
</file>